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434" w:rsidRPr="00265DB7" w:rsidRDefault="00096434" w:rsidP="00096434">
      <w:pPr>
        <w:pStyle w:val="a3"/>
        <w:rPr>
          <w:rFonts w:ascii="Times New Roman" w:eastAsia="ＭＳ ゴシック" w:hAnsi="Times New Roman" w:cs="Times New Roman"/>
          <w:sz w:val="22"/>
          <w:szCs w:val="22"/>
        </w:rPr>
      </w:pP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 xml:space="preserve">Supplementary Table 2. Mutations at the </w:t>
      </w:r>
      <w:r w:rsidRPr="00265DB7">
        <w:rPr>
          <w:rFonts w:ascii="Times New Roman" w:eastAsia="ＭＳ ゴシック" w:hAnsi="Times New Roman" w:cs="Times New Roman" w:hint="eastAsia"/>
          <w:i/>
          <w:sz w:val="22"/>
          <w:szCs w:val="22"/>
        </w:rPr>
        <w:t>gpt</w:t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 xml:space="preserve"> gene in the spleen of X-irradiated</w:t>
      </w:r>
      <w:r w:rsidR="00265DB7" w:rsidRPr="00265DB7">
        <w:rPr>
          <w:rFonts w:ascii="Times New Roman" w:eastAsia="ＭＳ ゴシック" w:hAnsi="Times New Roman" w:cs="Times New Roman"/>
          <w:sz w:val="22"/>
          <w:szCs w:val="22"/>
        </w:rPr>
        <w:t xml:space="preserve"> (3.8 Gy)</w:t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 xml:space="preserve"> mice </w:t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  <w:r w:rsidRPr="00265DB7">
        <w:rPr>
          <w:rFonts w:ascii="Times New Roman" w:eastAsia="ＭＳ ゴシック" w:hAnsi="Times New Roman" w:cs="Times New Roman" w:hint="eastAsia"/>
          <w:sz w:val="22"/>
          <w:szCs w:val="22"/>
        </w:rPr>
        <w:tab/>
      </w:r>
    </w:p>
    <w:p w:rsidR="00096434" w:rsidRPr="002424CB" w:rsidRDefault="00096434" w:rsidP="00096434">
      <w:pPr>
        <w:pStyle w:val="a3"/>
        <w:rPr>
          <w:rFonts w:ascii="Times New Roman" w:eastAsia="ＭＳ ゴシック" w:hAnsi="Times New Roman" w:cs="Times New Roman"/>
          <w:sz w:val="16"/>
          <w:szCs w:val="16"/>
        </w:rPr>
      </w:pP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  <w:r w:rsidRPr="002424CB">
        <w:rPr>
          <w:rFonts w:ascii="Times New Roman" w:eastAsia="ＭＳ ゴシック" w:hAnsi="Times New Roman" w:cs="Times New Roman" w:hint="eastAsia"/>
          <w:sz w:val="16"/>
          <w:szCs w:val="16"/>
        </w:rPr>
        <w:tab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021"/>
        <w:gridCol w:w="1134"/>
        <w:gridCol w:w="1134"/>
        <w:gridCol w:w="1134"/>
        <w:gridCol w:w="1134"/>
        <w:gridCol w:w="8505"/>
      </w:tblGrid>
      <w:tr w:rsidR="00D107D3" w:rsidRPr="00265DB7" w:rsidTr="00273934">
        <w:tc>
          <w:tcPr>
            <w:tcW w:w="680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e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lori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3734C2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nimal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Position</w:t>
            </w:r>
            <w:r w:rsidRPr="003734C2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Muta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 w:val="15"/>
                <w:szCs w:val="15"/>
              </w:rPr>
            </w:pPr>
            <w:r w:rsidRPr="003734C2">
              <w:rPr>
                <w:rFonts w:ascii="Times New Roman" w:eastAsia="ＭＳ ゴシック" w:hAnsi="Times New Roman" w:cs="Times New Roman"/>
                <w:sz w:val="15"/>
                <w:szCs w:val="15"/>
              </w:rPr>
              <w:t>No. of mutants</w:t>
            </w:r>
          </w:p>
        </w:tc>
        <w:tc>
          <w:tcPr>
            <w:tcW w:w="8505" w:type="dxa"/>
            <w:tcBorders>
              <w:top w:val="single" w:sz="18" w:space="0" w:color="auto"/>
              <w:bottom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Sequence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Alteration</w:t>
            </w:r>
            <w:r w:rsidRPr="003734C2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D107D3" w:rsidRPr="00265DB7" w:rsidTr="00273934">
        <w:tc>
          <w:tcPr>
            <w:tcW w:w="680" w:type="dxa"/>
            <w:tcBorders>
              <w:top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 W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(Ad lib.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0-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</w:t>
            </w:r>
          </w:p>
        </w:tc>
        <w:tc>
          <w:tcPr>
            <w:tcW w:w="8505" w:type="dxa"/>
            <w:tcBorders>
              <w:top w:val="single" w:sz="8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r w:rsidRPr="003734C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r w:rsidRPr="003734C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G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G</w:t>
            </w:r>
            <w:r w:rsidRPr="003734C2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G</w:t>
            </w:r>
            <w:r w:rsidRPr="003734C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597B52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597B5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C</w:t>
            </w:r>
            <w:r w:rsidR="00D107D3" w:rsidRPr="00597B52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-12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597B5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  <w:r w:rsidR="00597B5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597B5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597B5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FB277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FB2770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B277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FB277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FB2770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54-55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C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A</w:t>
            </w:r>
            <w:r w:rsidRPr="00FB277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GC</w:t>
            </w:r>
            <w:r w:rsidR="00FB277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B277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ATC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693CB7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</w:t>
            </w:r>
            <w:r w:rsidRPr="00693CB7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  <w:r w:rsidR="00693CB7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693CB7"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Pr="00693CB7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6-67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C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CG</w:t>
            </w:r>
            <w:r w:rsidRPr="00FF60BD">
              <w:rPr>
                <w:rFonts w:ascii="Times New Roman" w:eastAsia="ＭＳ ゴシック" w:hAnsi="Times New Roman" w:cs="Times New Roman"/>
                <w:szCs w:val="21"/>
                <w:u w:val="single"/>
              </w:rPr>
              <w:t>A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T</w:t>
            </w:r>
            <w:r w:rsidR="00FF60BD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F60BD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CGTGA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836FE7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6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  <w:r w:rsidR="00836FE7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836FE7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="00836FE7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39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836FE7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TG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GC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TG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G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68-176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CGA</w:t>
            </w:r>
            <w:r w:rsidRPr="00836FE7">
              <w:rPr>
                <w:rFonts w:ascii="Times New Roman" w:eastAsia="ＭＳ ゴシック" w:hAnsi="Times New Roman" w:cs="Times New Roman"/>
                <w:b/>
                <w:szCs w:val="21"/>
              </w:rPr>
              <w:t>t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tttg</w:t>
            </w:r>
            <w:r w:rsidRPr="00836FE7">
              <w:rPr>
                <w:rFonts w:ascii="Times New Roman" w:eastAsia="ＭＳ ゴシック" w:hAnsi="Times New Roman" w:cs="Times New Roman"/>
                <w:b/>
                <w:szCs w:val="21"/>
              </w:rPr>
              <w:t>T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T</w:t>
            </w:r>
            <w:r w:rsidR="0053171B">
              <w:rPr>
                <w:rFonts w:ascii="Times New Roman" w:eastAsia="ＭＳ ゴシック" w:hAnsi="Times New Roman" w:cs="Times New Roman"/>
                <w:szCs w:val="21"/>
              </w:rPr>
              <w:t>C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90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836FE7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AC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AC</w:t>
            </w:r>
            <w:r w:rsidR="00D107D3" w:rsidRPr="00836FE7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63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G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  <w:r w:rsidRPr="00291335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C</w:t>
            </w:r>
            <w:r w:rsidR="0029133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29133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  <w:r w:rsidRPr="0029133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4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05369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="00D107D3" w:rsidRPr="0029133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Pr="0005369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1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05369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  <w:r w:rsidR="0005369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05369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05369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05369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05369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05369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9525FC" w:rsidRPr="00265DB7" w:rsidTr="00273934">
        <w:tc>
          <w:tcPr>
            <w:tcW w:w="680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9525FC" w:rsidRPr="003734C2" w:rsidRDefault="009525FC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1</w:t>
            </w:r>
          </w:p>
        </w:tc>
        <w:tc>
          <w:tcPr>
            <w:tcW w:w="1134" w:type="dxa"/>
          </w:tcPr>
          <w:p w:rsidR="009525FC" w:rsidRPr="003734C2" w:rsidRDefault="009525FC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-7 G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52 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9525FC" w:rsidRPr="00265DB7" w:rsidTr="00273934">
        <w:tc>
          <w:tcPr>
            <w:tcW w:w="680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9525FC" w:rsidRPr="003734C2" w:rsidRDefault="009525FC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2</w:t>
            </w:r>
          </w:p>
        </w:tc>
        <w:tc>
          <w:tcPr>
            <w:tcW w:w="1134" w:type="dxa"/>
          </w:tcPr>
          <w:p w:rsidR="009525FC" w:rsidRPr="003734C2" w:rsidRDefault="009525FC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455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</w:p>
        </w:tc>
      </w:tr>
      <w:tr w:rsidR="009525FC" w:rsidRPr="00265DB7" w:rsidTr="00273934">
        <w:tc>
          <w:tcPr>
            <w:tcW w:w="680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9525FC" w:rsidRPr="00563EAD" w:rsidRDefault="009525FC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complex 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25FC" w:rsidRPr="00563EAD" w:rsidRDefault="009525FC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9525FC" w:rsidRPr="00563EAD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199-200 </w:t>
            </w:r>
            <w:proofErr w:type="spellStart"/>
            <w:r w:rsidR="00563EAD"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el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AA</w:t>
            </w:r>
            <w:proofErr w:type="spellEnd"/>
            <w:r w:rsidR="00563EAD"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="00563EAD"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ins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0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BB502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BB502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BB502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AC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355C74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1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55C7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="00355C74" w:rsidRPr="00355C7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</w:p>
        </w:tc>
      </w:tr>
      <w:tr w:rsidR="009525FC" w:rsidRPr="00265DB7" w:rsidTr="00273934">
        <w:tc>
          <w:tcPr>
            <w:tcW w:w="680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9525FC" w:rsidRPr="003734C2" w:rsidRDefault="009525FC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4</w:t>
            </w:r>
          </w:p>
        </w:tc>
        <w:tc>
          <w:tcPr>
            <w:tcW w:w="1134" w:type="dxa"/>
          </w:tcPr>
          <w:p w:rsidR="009525FC" w:rsidRPr="003734C2" w:rsidRDefault="009525FC" w:rsidP="00273934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20 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</w:p>
        </w:tc>
      </w:tr>
      <w:tr w:rsidR="009525FC" w:rsidRPr="00265DB7" w:rsidTr="00273934">
        <w:tc>
          <w:tcPr>
            <w:tcW w:w="680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9525FC" w:rsidRPr="003734C2" w:rsidRDefault="009525FC" w:rsidP="009525FC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25FC" w:rsidRPr="003734C2" w:rsidRDefault="009525FC" w:rsidP="00273934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9525FC" w:rsidRPr="003734C2" w:rsidRDefault="009525F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401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0-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56635F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  <w:r w:rsidR="0056635F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56635F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56635F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</w:p>
        </w:tc>
      </w:tr>
      <w:tr w:rsidR="00D107D3" w:rsidRPr="00265DB7" w:rsidTr="00273934">
        <w:tc>
          <w:tcPr>
            <w:tcW w:w="680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56635F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56635F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56635F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 W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95 k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2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r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r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C623A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C623A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C623AC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1E415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1E415B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T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1E415B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6-8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&gt;A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91-103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53171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G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AggcattattgccgTAAG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G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C34F0"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</w:t>
            </w:r>
            <w:r w:rsidRPr="00DC34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072FC7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EA4141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 w:rsidR="005D1D26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5D1D26"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EA4141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Pr="007B3C3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  <w:r w:rsidR="007B3C3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7B3C3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Pr="007B3C32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8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7B3C32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7B3C32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7B3C3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4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FD7605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FD760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FD7605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63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  <w:r w:rsidRPr="00AA1856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C</w:t>
            </w:r>
            <w:r w:rsidR="00AA1856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A1856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  <w:r w:rsidRPr="00AA1856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AA1856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="00D107D3" w:rsidRPr="00AA1856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="00D107D3" w:rsidRPr="00AA1856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96-329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7B098A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TG</w:t>
            </w:r>
            <w:r w:rsidR="00D107D3" w:rsidRPr="004A18B8">
              <w:rPr>
                <w:rFonts w:ascii="Times New Roman" w:eastAsia="ＭＳ ゴシック" w:hAnsi="Times New Roman" w:cs="Times New Roman"/>
                <w:b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ttcgtgaaatgtatccaaaagcgcactttgt</w:t>
            </w:r>
            <w:r w:rsidR="00D107D3" w:rsidRPr="004A18B8">
              <w:rPr>
                <w:rFonts w:ascii="Times New Roman" w:eastAsia="ＭＳ ゴシック" w:hAnsi="Times New Roman" w:cs="Times New Roman"/>
                <w:b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AT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63-36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G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CT</w:t>
            </w:r>
            <w:r w:rsidRPr="007B098A">
              <w:rPr>
                <w:rFonts w:ascii="Times New Roman" w:eastAsia="ＭＳ ゴシック" w:hAnsi="Times New Roman" w:cs="Times New Roman"/>
                <w:szCs w:val="21"/>
                <w:u w:val="single"/>
              </w:rPr>
              <w:t>G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GA</w:t>
            </w:r>
            <w:r w:rsidR="007B098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7B098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CT</w:t>
            </w:r>
            <w:r w:rsidRPr="007B098A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94-401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CAA</w:t>
            </w:r>
            <w:r w:rsidRPr="00161868">
              <w:rPr>
                <w:rFonts w:ascii="Times New Roman" w:eastAsia="ＭＳ ゴシック" w:hAnsi="Times New Roman" w:cs="Times New Roman"/>
                <w:b/>
                <w:szCs w:val="21"/>
              </w:rPr>
              <w:t>ga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g</w:t>
            </w:r>
            <w:r w:rsidRPr="00161868">
              <w:rPr>
                <w:rFonts w:ascii="Times New Roman" w:eastAsia="ＭＳ ゴシック" w:hAnsi="Times New Roman" w:cs="Times New Roman"/>
                <w:b/>
                <w:szCs w:val="21"/>
              </w:rPr>
              <w:t>GA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</w:t>
            </w:r>
            <w:r w:rsidR="00161868">
              <w:rPr>
                <w:rFonts w:ascii="Times New Roman" w:eastAsia="ＭＳ ゴシック" w:hAnsi="Times New Roman" w:cs="Times New Roman"/>
                <w:szCs w:val="21"/>
              </w:rPr>
              <w:t>AA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161868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16186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T</w:t>
            </w:r>
            <w:r w:rsidR="00D107D3" w:rsidRPr="00161868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6328B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6328BB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6328BB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G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C</w:t>
            </w:r>
            <w:r w:rsidRPr="009F7D43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CG</w:t>
            </w:r>
            <w:r w:rsidR="009F7D4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9F7D4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C</w:t>
            </w:r>
            <w:r w:rsidRPr="009F7D43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6-4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&gt;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T</w:t>
            </w:r>
            <w:r w:rsidRPr="00EB3D2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EB3D25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EB3D2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T</w:t>
            </w:r>
            <w:r w:rsidRPr="00EB3D25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EB3D25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2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DC606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  <w:r w:rsidR="00DC606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C606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DC606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6D66F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6D66F5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6D66F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6D66F5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C</w:t>
            </w:r>
            <w:r w:rsidR="006D66F5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4-3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T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TG</w:t>
            </w:r>
            <w:r w:rsidRPr="006D66F5">
              <w:rPr>
                <w:rFonts w:ascii="Times New Roman" w:eastAsia="ＭＳ ゴシック" w:hAnsi="Times New Roman" w:cs="Times New Roman"/>
                <w:szCs w:val="21"/>
                <w:u w:val="single"/>
              </w:rPr>
              <w:t>T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AG</w:t>
            </w:r>
            <w:r w:rsidR="006D66F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6D66F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TG</w:t>
            </w:r>
            <w:r w:rsidRPr="006D66F5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A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6-8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&gt;A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536976">
              <w:rPr>
                <w:rFonts w:ascii="Times New Roman" w:eastAsia="ＭＳ ゴシック" w:hAnsi="Times New Roman" w:cs="Times New Roman"/>
                <w:szCs w:val="21"/>
                <w:u w:val="single"/>
              </w:rPr>
              <w:t>G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</w:t>
            </w:r>
            <w:r w:rsidR="00536976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536976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536976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A</w:t>
            </w:r>
            <w:r w:rsidR="00536976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C011A5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C011A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C011A5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24-12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C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TA</w:t>
            </w:r>
            <w:r w:rsidRPr="00F05733">
              <w:rPr>
                <w:rFonts w:ascii="Times New Roman" w:eastAsia="ＭＳ ゴシック" w:hAnsi="Times New Roman" w:cs="Times New Roman"/>
                <w:szCs w:val="21"/>
                <w:u w:val="single"/>
              </w:rPr>
              <w:t>C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GT</w:t>
            </w:r>
            <w:r w:rsidR="00F0573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0573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TA</w:t>
            </w:r>
            <w:r w:rsidRPr="00F05733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G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2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9E60FD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9E60FD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9E60FD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C</w:t>
            </w:r>
          </w:p>
        </w:tc>
      </w:tr>
      <w:tr w:rsidR="006D488B" w:rsidRPr="00265DB7" w:rsidTr="00273934">
        <w:tc>
          <w:tcPr>
            <w:tcW w:w="680" w:type="dxa"/>
          </w:tcPr>
          <w:p w:rsidR="006D488B" w:rsidRPr="003734C2" w:rsidRDefault="006D488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6D488B" w:rsidRPr="003734C2" w:rsidRDefault="006D488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D488B" w:rsidRPr="003734C2" w:rsidRDefault="006D488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D488B" w:rsidRPr="003734C2" w:rsidRDefault="006D488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87</w:t>
            </w:r>
          </w:p>
        </w:tc>
        <w:tc>
          <w:tcPr>
            <w:tcW w:w="1134" w:type="dxa"/>
          </w:tcPr>
          <w:p w:rsidR="006D488B" w:rsidRPr="003734C2" w:rsidRDefault="006D488B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&gt;G</w:t>
            </w:r>
          </w:p>
        </w:tc>
        <w:tc>
          <w:tcPr>
            <w:tcW w:w="1134" w:type="dxa"/>
          </w:tcPr>
          <w:p w:rsidR="006D488B" w:rsidRPr="003734C2" w:rsidRDefault="006D488B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</w:t>
            </w:r>
          </w:p>
        </w:tc>
        <w:tc>
          <w:tcPr>
            <w:tcW w:w="8505" w:type="dxa"/>
          </w:tcPr>
          <w:p w:rsidR="006D488B" w:rsidRPr="003734C2" w:rsidRDefault="006D488B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Pr="006D488B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Pr="006D488B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89-19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TA</w:t>
            </w:r>
            <w:r w:rsidRPr="006D488B">
              <w:rPr>
                <w:rFonts w:ascii="Times New Roman" w:eastAsia="ＭＳ ゴシック" w:hAnsi="Times New Roman" w:cs="Times New Roman"/>
                <w:b/>
                <w:szCs w:val="21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Pr="006D488B">
              <w:rPr>
                <w:rFonts w:ascii="Times New Roman" w:eastAsia="ＭＳ ゴシック" w:hAnsi="Times New Roman" w:cs="Times New Roman"/>
                <w:b/>
                <w:szCs w:val="21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G</w:t>
            </w:r>
            <w:r w:rsidR="006D488B">
              <w:rPr>
                <w:rFonts w:ascii="Times New Roman" w:eastAsia="ＭＳ ゴシック" w:hAnsi="Times New Roman" w:cs="Times New Roman"/>
                <w:szCs w:val="21"/>
              </w:rPr>
              <w:t>A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="008C71E1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  <w:r w:rsidRPr="008C71E1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 w:rsidR="008C71E1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8C71E1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8C71E1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8C71E1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8C71E1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="00927046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927046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G</w:t>
            </w:r>
            <w:r w:rsidR="00417F1B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417F1B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TG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</w:t>
            </w:r>
            <w:r w:rsidRPr="00DB2B72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DB2B72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B2B7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</w:t>
            </w:r>
            <w:r w:rsidRPr="00DB2B72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DB2B72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8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E7771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GG</w:t>
            </w:r>
            <w:r w:rsidR="00D107D3" w:rsidRPr="00E7771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GG</w:t>
            </w:r>
            <w:r w:rsidR="00D107D3" w:rsidRPr="00E7771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T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6</w:t>
            </w:r>
          </w:p>
        </w:tc>
        <w:tc>
          <w:tcPr>
            <w:tcW w:w="1134" w:type="dxa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9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437 </w:t>
            </w: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proofErr w:type="spellEnd"/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7</w:t>
            </w:r>
          </w:p>
        </w:tc>
        <w:tc>
          <w:tcPr>
            <w:tcW w:w="1134" w:type="dxa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363 </w:t>
            </w: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proofErr w:type="spellEnd"/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396 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70-177 CCGTTTGT &gt; G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2-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FC5F43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A</w:t>
            </w:r>
            <w:r w:rsidR="00FC5F4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C5F4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FC5F43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0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FC5F4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</w:t>
            </w:r>
            <w:r w:rsidR="00D107D3" w:rsidRPr="00FC5F43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D412F"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</w:t>
            </w:r>
            <w:r w:rsidR="00D107D3" w:rsidRPr="003D412F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371006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="00D107D3"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G</w:t>
            </w:r>
            <w:r w:rsidR="00D107D3"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371006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71006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TG</w:t>
            </w:r>
            <w:r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371006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371006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371006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5 k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1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</w:t>
            </w:r>
            <w:r w:rsidRPr="00C76109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A</w:t>
            </w:r>
            <w:r w:rsidR="00C76109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C76109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</w:t>
            </w:r>
            <w:r w:rsidRPr="00C76109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8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G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C7610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CC</w:t>
            </w:r>
            <w:r w:rsidR="00D107D3" w:rsidRPr="00C76109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CT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CC</w:t>
            </w:r>
            <w:r w:rsidR="00D107D3" w:rsidRPr="00C76109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CT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3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C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GG</w:t>
            </w:r>
            <w:r w:rsidRPr="005D5561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G</w:t>
            </w:r>
            <w:r w:rsidR="005D5561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5D5561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AGGGA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563EAD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563EAD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563EAD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563EAD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GACC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  <w:u w:val="single"/>
              </w:rPr>
              <w:t>T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GGTG&gt;GACC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  <w:u w:val="single"/>
              </w:rPr>
              <w:t>C</w:t>
            </w:r>
            <w:r w:rsidRPr="00563EAD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GG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1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-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7218F7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  <w:r w:rsidR="007218F7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7218F7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7218F7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5E28AD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B56E98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B56E98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AE6771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853F66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82-183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&gt;A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T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C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T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15-318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CC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A&gt;TATCC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43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G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A612A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CA</w:t>
            </w:r>
            <w:r w:rsidR="00D107D3"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CA</w:t>
            </w:r>
            <w:r w:rsidR="00D107D3"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A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</w:t>
            </w:r>
            <w:r w:rsidRPr="00A612A0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A612A0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19</w:t>
            </w:r>
          </w:p>
        </w:tc>
        <w:tc>
          <w:tcPr>
            <w:tcW w:w="1134" w:type="dxa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52 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7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130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29981-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95-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A</w:t>
            </w:r>
            <w:r w:rsidRPr="00D22A2E">
              <w:rPr>
                <w:rFonts w:ascii="Times New Roman" w:eastAsia="ＭＳ ゴシック" w:hAnsi="Times New Roman" w:cs="Times New Roman"/>
                <w:szCs w:val="21"/>
                <w:u w:val="single"/>
              </w:rPr>
              <w:t>T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  <w:r w:rsidR="00D22A2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22A2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A</w:t>
            </w:r>
            <w:r w:rsidRPr="00D22A2E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D22A2E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D22A2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22A2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D22A2E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654477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654477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654477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8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AG</w:t>
            </w:r>
            <w:r w:rsidRPr="00A7093D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</w:t>
            </w:r>
            <w:r w:rsidR="00A7093D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7093D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AG</w:t>
            </w:r>
            <w:r w:rsidRPr="00A7093D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</w:t>
            </w:r>
            <w:r w:rsidR="00A7093D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15-318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CC</w:t>
            </w:r>
            <w:r w:rsidRPr="00A7093D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</w:t>
            </w:r>
            <w:r w:rsidR="002247C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2247C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TCC</w:t>
            </w:r>
            <w:r w:rsidRPr="002247C8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C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91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2247C8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2247C8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2247C8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2247C8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2247C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2247C8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9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1776EA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1776EA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1776EA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7-418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G|GATAT</w:t>
            </w:r>
            <w:r w:rsidR="001776E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1776E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GG</w:t>
            </w:r>
            <w:r w:rsidRPr="001776EA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AT</w:t>
            </w:r>
          </w:p>
        </w:tc>
      </w:tr>
      <w:tr w:rsidR="005064E9" w:rsidRPr="00265DB7" w:rsidTr="00273934">
        <w:tc>
          <w:tcPr>
            <w:tcW w:w="680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58-368 CCGCTGGTT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TT</w:t>
            </w:r>
          </w:p>
        </w:tc>
      </w:tr>
      <w:tr w:rsidR="00D107D3" w:rsidRPr="00265DB7" w:rsidTr="00273934">
        <w:tc>
          <w:tcPr>
            <w:tcW w:w="680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00 d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95 k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C</w:t>
            </w:r>
            <w:r w:rsidRPr="006E5E4C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GT</w:t>
            </w:r>
            <w:r w:rsidR="006E5E4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6E5E4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C</w:t>
            </w:r>
            <w:r w:rsidRPr="006E5E4C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G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44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4C7E7E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4C7E7E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4C7E7E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4C7E7E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4C7E7E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4C7E7E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5 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415-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416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G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4A23F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8652F3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8652F3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4A23F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GG</w:t>
            </w:r>
            <w:r w:rsidR="00D107D3"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TGG</w:t>
            </w:r>
            <w:r w:rsidR="00D107D3"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A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-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  <w:r w:rsidR="004A23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4A23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T</w:t>
            </w:r>
            <w:r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A</w:t>
            </w:r>
            <w:r w:rsidR="004A23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4A23F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A</w:t>
            </w:r>
            <w:r w:rsidRPr="004A23F0"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Pr="004A23F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A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42-34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CGC</w:t>
            </w:r>
            <w:r w:rsidRPr="00575379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GC&gt;TTCGC</w:t>
            </w:r>
            <w:r w:rsidRPr="00575379">
              <w:rPr>
                <w:rFonts w:ascii="Times New Roman" w:eastAsia="ＭＳ ゴシック" w:hAnsi="Times New Roman" w:cs="Times New Roman"/>
                <w:szCs w:val="21"/>
                <w:u w:val="single"/>
              </w:rPr>
              <w:t>AA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GC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3-3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8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eastAsia="ＭＳ ゴシック" w:hAnsi="Times New Roman" w:cs="Times New Roman"/>
                <w:szCs w:val="21"/>
              </w:rPr>
              <w:t>del(</w:t>
            </w:r>
            <w:proofErr w:type="gramEnd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G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); 115 </w:t>
            </w: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delG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TG</w:t>
            </w:r>
            <w:r w:rsidRPr="00344E5A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CC</w:t>
            </w:r>
            <w:r w:rsidR="00344E5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344E5A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TG</w:t>
            </w:r>
            <w:r w:rsidRPr="00344E5A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AC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9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G</w:t>
            </w:r>
            <w:r w:rsidRPr="00CF6E73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G</w:t>
            </w:r>
            <w:r w:rsidR="00CF6E7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CF6E7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G</w:t>
            </w:r>
            <w:r w:rsidRPr="00CF6E73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G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25 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416 </w:t>
            </w: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971C9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CC</w:t>
            </w:r>
            <w:r w:rsidR="00D107D3"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  <w:r w:rsidR="00971C9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971C90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C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971C90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971C90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5 k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AC</w:t>
            </w:r>
            <w:r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  <w:r w:rsidR="001A3F3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1A3F3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AC</w:t>
            </w:r>
            <w:r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G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7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  <w:r w:rsidR="001A3F3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1A3F3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1A3F34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TT</w:t>
            </w:r>
            <w:r w:rsidR="00D107D3" w:rsidRPr="001A3F34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A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5</w:t>
            </w:r>
          </w:p>
        </w:tc>
        <w:tc>
          <w:tcPr>
            <w:tcW w:w="1134" w:type="dxa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137 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362-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363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G</w:t>
            </w:r>
            <w:proofErr w:type="spellEnd"/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415-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416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G</w:t>
            </w:r>
            <w:proofErr w:type="spellEnd"/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422-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423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G</w:t>
            </w:r>
            <w:proofErr w:type="spellEnd"/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436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6</w:t>
            </w:r>
          </w:p>
        </w:tc>
        <w:tc>
          <w:tcPr>
            <w:tcW w:w="1134" w:type="dxa"/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45-261 AAGGCTTCATCGTTAT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3 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451-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416 </w:t>
            </w: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insG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C028E5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C028E5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C028E5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79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TA</w:t>
            </w:r>
            <w:r w:rsidRPr="00C028E5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CC</w:t>
            </w:r>
            <w:r w:rsidR="00C028E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C028E5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TA</w:t>
            </w:r>
            <w:r w:rsidRPr="00C028E5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TC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02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36C42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</w:t>
            </w:r>
            <w:r w:rsidR="00D107D3" w:rsidRPr="00D36C42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C</w:t>
            </w:r>
            <w:r w:rsidR="00D107D3" w:rsidRPr="00D36C42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7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TA</w:t>
            </w:r>
            <w:r w:rsidRPr="00DA6C69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</w:t>
            </w:r>
            <w:r w:rsidR="00DA6C69">
              <w:rPr>
                <w:rFonts w:ascii="Times New Roman" w:eastAsia="ＭＳ ゴシック" w:hAnsi="Times New Roman" w:cs="Times New Roman"/>
                <w:szCs w:val="21"/>
              </w:rPr>
              <w:t xml:space="preserve">G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DA6C69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TA</w:t>
            </w:r>
            <w:r w:rsidRPr="00DA6C69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</w:t>
            </w:r>
            <w:r w:rsidR="00DA6C69">
              <w:rPr>
                <w:rFonts w:ascii="Times New Roman" w:eastAsia="ＭＳ ゴシック" w:hAnsi="Times New Roman" w:cs="Times New Roman"/>
                <w:szCs w:val="21"/>
              </w:rPr>
              <w:t>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&gt;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AD71C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GA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AD71C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T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A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AT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7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&gt;C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AD71CC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T</w:t>
            </w:r>
            <w:r w:rsidR="00D107D3"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CCG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3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A</w:t>
            </w:r>
            <w:r w:rsidRPr="00AD71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CG</w:t>
            </w:r>
            <w:r w:rsidR="00AD71C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AD71C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ACCCG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3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&gt;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935BCE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935BCE">
              <w:rPr>
                <w:rFonts w:ascii="Times New Roman" w:eastAsia="ＭＳ ゴシック" w:hAnsi="Times New Roman" w:cs="Times New Roman"/>
                <w:szCs w:val="21"/>
                <w:u w:val="single"/>
              </w:rPr>
              <w:t>C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AGC</w:t>
            </w:r>
            <w:r w:rsidR="00D107D3" w:rsidRPr="00935BCE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A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401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935BCE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  <w:r w:rsidR="00935BC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935BCE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CCT</w:t>
            </w:r>
            <w:r w:rsidRPr="00935BCE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ATT</w:t>
            </w:r>
          </w:p>
        </w:tc>
      </w:tr>
      <w:tr w:rsidR="005064E9" w:rsidRPr="00265DB7" w:rsidTr="00273934">
        <w:tc>
          <w:tcPr>
            <w:tcW w:w="680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omplex 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64E9" w:rsidRPr="003734C2" w:rsidRDefault="005064E9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5064E9" w:rsidRPr="003734C2" w:rsidRDefault="005064E9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9 G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;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 xml:space="preserve"> 237 </w:t>
            </w:r>
            <w:proofErr w:type="spellStart"/>
            <w:r>
              <w:rPr>
                <w:rFonts w:ascii="Times New Roman" w:eastAsia="ＭＳ ゴシック" w:hAnsi="Times New Roman" w:cs="Times New Roman"/>
                <w:szCs w:val="21"/>
              </w:rPr>
              <w:t>del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</w:t>
            </w:r>
            <w:proofErr w:type="spellEnd"/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S328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A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T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AA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CG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B12018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AGCC</w:t>
            </w:r>
            <w:r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G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15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A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B12018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T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GC</w:t>
            </w:r>
            <w:r w:rsidR="00D107D3" w:rsidRPr="00B12018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="00D107D3" w:rsidRPr="003734C2">
              <w:rPr>
                <w:rFonts w:ascii="Times New Roman" w:eastAsia="ＭＳ ゴシック" w:hAnsi="Times New Roman" w:cs="Times New Roman"/>
                <w:szCs w:val="21"/>
              </w:rPr>
              <w:t>GTCT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61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A</w:t>
            </w:r>
            <w:proofErr w:type="spellEnd"/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2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C</w:t>
            </w:r>
            <w:r w:rsidRPr="00E30CCC">
              <w:rPr>
                <w:rFonts w:ascii="Times New Roman" w:eastAsia="ＭＳ ゴシック" w:hAnsi="Times New Roman" w:cs="Times New Roman"/>
                <w:szCs w:val="21"/>
                <w:u w:val="single"/>
              </w:rPr>
              <w:t>A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GTC</w:t>
            </w:r>
            <w:r w:rsidR="00E30CC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E30CCC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CGTCTGTC</w:t>
            </w:r>
          </w:p>
        </w:tc>
      </w:tr>
      <w:tr w:rsidR="00D107D3" w:rsidRPr="00265DB7" w:rsidTr="00273934">
        <w:tc>
          <w:tcPr>
            <w:tcW w:w="680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73-197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proofErr w:type="spellStart"/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CCGtttgtatttccagctacgatcacgaCAACC</w:t>
            </w:r>
            <w:proofErr w:type="spellEnd"/>
          </w:p>
        </w:tc>
      </w:tr>
      <w:tr w:rsidR="00D107D3" w:rsidRPr="00265DB7" w:rsidTr="00273934">
        <w:tc>
          <w:tcPr>
            <w:tcW w:w="680" w:type="dxa"/>
            <w:tcBorders>
              <w:bottom w:val="single" w:sz="12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&gt;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107D3" w:rsidRPr="003734C2" w:rsidRDefault="00D107D3" w:rsidP="005064E9">
            <w:pPr>
              <w:pStyle w:val="a3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1</w:t>
            </w:r>
          </w:p>
        </w:tc>
        <w:tc>
          <w:tcPr>
            <w:tcW w:w="8505" w:type="dxa"/>
            <w:tcBorders>
              <w:bottom w:val="single" w:sz="12" w:space="0" w:color="auto"/>
            </w:tcBorders>
          </w:tcPr>
          <w:p w:rsidR="00D107D3" w:rsidRPr="003734C2" w:rsidRDefault="00D107D3" w:rsidP="00B20B69">
            <w:pPr>
              <w:pStyle w:val="a3"/>
              <w:rPr>
                <w:rFonts w:ascii="Times New Roman" w:eastAsia="ＭＳ ゴシック" w:hAnsi="Times New Roman" w:cs="Times New Roman"/>
                <w:szCs w:val="21"/>
              </w:rPr>
            </w:pP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F30BB3">
              <w:rPr>
                <w:rFonts w:ascii="Times New Roman" w:eastAsia="ＭＳ ゴシック" w:hAnsi="Times New Roman" w:cs="Times New Roman"/>
                <w:szCs w:val="21"/>
                <w:u w:val="single"/>
              </w:rPr>
              <w:t>G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  <w:r w:rsidR="00F30BB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&gt;</w:t>
            </w:r>
            <w:r w:rsidR="00F30BB3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GTTT</w:t>
            </w:r>
            <w:r w:rsidRPr="00F30BB3">
              <w:rPr>
                <w:rFonts w:ascii="Times New Roman" w:eastAsia="ＭＳ ゴシック" w:hAnsi="Times New Roman" w:cs="Times New Roman"/>
                <w:szCs w:val="21"/>
                <w:u w:val="single"/>
              </w:rPr>
              <w:t>T</w:t>
            </w:r>
            <w:r w:rsidRPr="003734C2">
              <w:rPr>
                <w:rFonts w:ascii="Times New Roman" w:eastAsia="ＭＳ ゴシック" w:hAnsi="Times New Roman" w:cs="Times New Roman"/>
                <w:szCs w:val="21"/>
              </w:rPr>
              <w:t>TATT</w:t>
            </w:r>
          </w:p>
        </w:tc>
      </w:tr>
    </w:tbl>
    <w:p w:rsidR="00863FC5" w:rsidRPr="00E717D9" w:rsidRDefault="00E717D9" w:rsidP="00E717D9">
      <w:pPr>
        <w:pStyle w:val="a3"/>
        <w:rPr>
          <w:rFonts w:ascii="Times New Roman" w:eastAsia="ＭＳ ゴシック" w:hAnsi="Times New Roman" w:cs="Times New Roman"/>
          <w:szCs w:val="21"/>
        </w:rPr>
      </w:pPr>
      <w:r w:rsidRPr="00E717D9">
        <w:rPr>
          <w:rFonts w:ascii="Times New Roman" w:hAnsi="Times New Roman" w:cs="Times New Roman"/>
          <w:kern w:val="0"/>
          <w:szCs w:val="21"/>
          <w:vertAlign w:val="superscript"/>
        </w:rPr>
        <w:lastRenderedPageBreak/>
        <w:t>a, b</w:t>
      </w:r>
      <w:r w:rsidRPr="00E717D9">
        <w:rPr>
          <w:rFonts w:ascii="Times New Roman" w:hAnsi="Times New Roman" w:cs="Times New Roman"/>
          <w:kern w:val="0"/>
          <w:szCs w:val="21"/>
        </w:rPr>
        <w:t xml:space="preserve"> See Supplementary Table 1.</w:t>
      </w:r>
      <w:bookmarkStart w:id="0" w:name="_GoBack"/>
      <w:bookmarkEnd w:id="0"/>
    </w:p>
    <w:p w:rsidR="00096434" w:rsidRPr="002424CB" w:rsidRDefault="00096434" w:rsidP="00096434">
      <w:pPr>
        <w:pStyle w:val="a3"/>
        <w:rPr>
          <w:rFonts w:ascii="Times New Roman" w:eastAsia="ＭＳ ゴシック" w:hAnsi="Times New Roman" w:cs="Times New Roman"/>
          <w:sz w:val="16"/>
          <w:szCs w:val="16"/>
        </w:rPr>
      </w:pPr>
    </w:p>
    <w:sectPr w:rsidR="00096434" w:rsidRPr="002424CB" w:rsidSect="00D107D3">
      <w:pgSz w:w="16840" w:h="11900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7AA"/>
    <w:rsid w:val="0005369C"/>
    <w:rsid w:val="00072FC7"/>
    <w:rsid w:val="00094239"/>
    <w:rsid w:val="00096434"/>
    <w:rsid w:val="000B24E3"/>
    <w:rsid w:val="00161868"/>
    <w:rsid w:val="001776EA"/>
    <w:rsid w:val="001A3F34"/>
    <w:rsid w:val="001E415B"/>
    <w:rsid w:val="002247C8"/>
    <w:rsid w:val="002424CB"/>
    <w:rsid w:val="00265DB7"/>
    <w:rsid w:val="00273934"/>
    <w:rsid w:val="00291335"/>
    <w:rsid w:val="00344E5A"/>
    <w:rsid w:val="00355C74"/>
    <w:rsid w:val="00371006"/>
    <w:rsid w:val="003734C2"/>
    <w:rsid w:val="003D412F"/>
    <w:rsid w:val="003F2AD1"/>
    <w:rsid w:val="00417F1B"/>
    <w:rsid w:val="004A18B8"/>
    <w:rsid w:val="004A23F0"/>
    <w:rsid w:val="004C7E7E"/>
    <w:rsid w:val="005064E9"/>
    <w:rsid w:val="0053171B"/>
    <w:rsid w:val="00536976"/>
    <w:rsid w:val="00563EAD"/>
    <w:rsid w:val="0056635F"/>
    <w:rsid w:val="00575379"/>
    <w:rsid w:val="00597B52"/>
    <w:rsid w:val="005D1D26"/>
    <w:rsid w:val="005D5561"/>
    <w:rsid w:val="005E28AD"/>
    <w:rsid w:val="006328BB"/>
    <w:rsid w:val="00654477"/>
    <w:rsid w:val="00693CB7"/>
    <w:rsid w:val="006D488B"/>
    <w:rsid w:val="006D66F5"/>
    <w:rsid w:val="006E5E4C"/>
    <w:rsid w:val="007218F7"/>
    <w:rsid w:val="007B098A"/>
    <w:rsid w:val="007B3C32"/>
    <w:rsid w:val="007F79F4"/>
    <w:rsid w:val="008057AA"/>
    <w:rsid w:val="00836FE7"/>
    <w:rsid w:val="00853F66"/>
    <w:rsid w:val="00855839"/>
    <w:rsid w:val="00863FC5"/>
    <w:rsid w:val="008652F3"/>
    <w:rsid w:val="008C71E1"/>
    <w:rsid w:val="00927046"/>
    <w:rsid w:val="00935BCE"/>
    <w:rsid w:val="00943080"/>
    <w:rsid w:val="009525FC"/>
    <w:rsid w:val="00971C90"/>
    <w:rsid w:val="009B4D5A"/>
    <w:rsid w:val="009E60FD"/>
    <w:rsid w:val="009F7D43"/>
    <w:rsid w:val="00A612A0"/>
    <w:rsid w:val="00A7093D"/>
    <w:rsid w:val="00AA1856"/>
    <w:rsid w:val="00AD71CC"/>
    <w:rsid w:val="00AE6771"/>
    <w:rsid w:val="00B076E7"/>
    <w:rsid w:val="00B12018"/>
    <w:rsid w:val="00B20B69"/>
    <w:rsid w:val="00B42E8D"/>
    <w:rsid w:val="00B56E98"/>
    <w:rsid w:val="00BB5020"/>
    <w:rsid w:val="00C011A5"/>
    <w:rsid w:val="00C028E5"/>
    <w:rsid w:val="00C128F3"/>
    <w:rsid w:val="00C623AC"/>
    <w:rsid w:val="00C76109"/>
    <w:rsid w:val="00CF0BA4"/>
    <w:rsid w:val="00CF6E73"/>
    <w:rsid w:val="00D107D3"/>
    <w:rsid w:val="00D22A2E"/>
    <w:rsid w:val="00D36C42"/>
    <w:rsid w:val="00DA6C69"/>
    <w:rsid w:val="00DB2B72"/>
    <w:rsid w:val="00DB6020"/>
    <w:rsid w:val="00DC34F0"/>
    <w:rsid w:val="00DC6062"/>
    <w:rsid w:val="00E30CCC"/>
    <w:rsid w:val="00E717D9"/>
    <w:rsid w:val="00E7771C"/>
    <w:rsid w:val="00EA4141"/>
    <w:rsid w:val="00EB3D25"/>
    <w:rsid w:val="00EC562B"/>
    <w:rsid w:val="00ED5E14"/>
    <w:rsid w:val="00F05733"/>
    <w:rsid w:val="00F30BB3"/>
    <w:rsid w:val="00FB2770"/>
    <w:rsid w:val="00FC5F43"/>
    <w:rsid w:val="00FD7605"/>
    <w:rsid w:val="00FF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E7914"/>
  <w15:chartTrackingRefBased/>
  <w15:docId w15:val="{51A8CFBB-6A7D-BA41-A076-965EAD7C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2633E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E2633E"/>
    <w:rPr>
      <w:rFonts w:asciiTheme="minorEastAsia" w:hAnsi="Courier New" w:cs="Courier New"/>
    </w:rPr>
  </w:style>
  <w:style w:type="table" w:styleId="a5">
    <w:name w:val="Table Grid"/>
    <w:basedOn w:val="a1"/>
    <w:uiPriority w:val="39"/>
    <w:rsid w:val="00265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TACHIBANA</dc:creator>
  <cp:keywords/>
  <dc:description/>
  <cp:lastModifiedBy>Akira TACHIBANA</cp:lastModifiedBy>
  <cp:revision>2</cp:revision>
  <cp:lastPrinted>2019-10-01T07:30:00Z</cp:lastPrinted>
  <dcterms:created xsi:type="dcterms:W3CDTF">2019-10-01T07:31:00Z</dcterms:created>
  <dcterms:modified xsi:type="dcterms:W3CDTF">2019-10-01T07:31:00Z</dcterms:modified>
</cp:coreProperties>
</file>